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D50" w:rsidRDefault="009A6890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6110732" cy="3752491"/>
            <wp:effectExtent l="19050" t="0" r="4318" b="0"/>
            <wp:docPr id="1" name="图片 0" descr="合图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合图-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07432" cy="375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3CE" w:rsidRDefault="001573CE">
      <w:pPr>
        <w:rPr>
          <w:rFonts w:hint="eastAsia"/>
        </w:rPr>
      </w:pPr>
    </w:p>
    <w:p w:rsidR="001573CE" w:rsidRDefault="001573CE" w:rsidP="001573C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b/>
          <w:sz w:val="24"/>
          <w:szCs w:val="24"/>
        </w:rPr>
      </w:pPr>
      <w:r w:rsidRPr="003A21A8">
        <w:rPr>
          <w:rFonts w:ascii="Times New Roman" w:hAnsi="Times New Roman" w:hint="eastAsia"/>
          <w:b/>
          <w:sz w:val="24"/>
          <w:szCs w:val="24"/>
        </w:rPr>
        <w:t xml:space="preserve">S1 Fig. </w:t>
      </w:r>
      <w:r>
        <w:rPr>
          <w:rFonts w:ascii="Times New Roman" w:hAnsi="Times New Roman" w:hint="eastAsia"/>
          <w:b/>
          <w:sz w:val="24"/>
          <w:szCs w:val="24"/>
        </w:rPr>
        <w:t>The original SEM images of the gut microvilli of tilapia fed different diets.</w:t>
      </w:r>
    </w:p>
    <w:p w:rsidR="001573CE" w:rsidRPr="001573CE" w:rsidRDefault="001573CE"/>
    <w:sectPr w:rsidR="001573CE" w:rsidRPr="001573CE" w:rsidSect="001573CE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6890"/>
    <w:rsid w:val="001573CE"/>
    <w:rsid w:val="0047182E"/>
    <w:rsid w:val="004C5030"/>
    <w:rsid w:val="005C19E1"/>
    <w:rsid w:val="009A6890"/>
    <w:rsid w:val="00A67299"/>
    <w:rsid w:val="00B841C1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68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68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77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</cp:revision>
  <dcterms:created xsi:type="dcterms:W3CDTF">2015-10-12T03:29:00Z</dcterms:created>
  <dcterms:modified xsi:type="dcterms:W3CDTF">2015-10-12T06:32:00Z</dcterms:modified>
</cp:coreProperties>
</file>